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2A1" w:rsidRPr="00C76225" w:rsidRDefault="00B904B3" w:rsidP="00C502A1">
      <w:pPr>
        <w:pStyle w:val="Tabletitle"/>
        <w:spacing w:line="480" w:lineRule="auto"/>
        <w:rPr>
          <w:lang w:eastAsia="tr-TR"/>
        </w:rPr>
      </w:pPr>
      <w:r>
        <w:t xml:space="preserve">Additional file </w:t>
      </w:r>
      <w:r w:rsidR="00E96B87">
        <w:t>3</w:t>
      </w:r>
      <w:bookmarkStart w:id="0" w:name="_GoBack"/>
      <w:bookmarkEnd w:id="0"/>
      <w:r w:rsidR="00C502A1" w:rsidRPr="00290F4C">
        <w:t>: Nominal average prices per pack of cigarettes by price segment (TL), 2005-2012</w:t>
      </w:r>
      <w:r w:rsidR="00C502A1" w:rsidRPr="00C76225">
        <w:rPr>
          <w:lang w:eastAsia="tr-TR"/>
        </w:rPr>
        <w:t xml:space="preserve">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06"/>
        <w:gridCol w:w="1436"/>
        <w:gridCol w:w="696"/>
        <w:gridCol w:w="696"/>
        <w:gridCol w:w="696"/>
        <w:gridCol w:w="876"/>
        <w:gridCol w:w="876"/>
        <w:gridCol w:w="696"/>
        <w:gridCol w:w="696"/>
        <w:gridCol w:w="696"/>
      </w:tblGrid>
      <w:tr w:rsidR="00C502A1" w:rsidRPr="00F86BF4" w:rsidTr="00DC13B6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F86BF4">
              <w:rPr>
                <w:b/>
                <w:bCs/>
                <w:color w:val="000000"/>
              </w:rPr>
              <w:t>2012</w:t>
            </w:r>
          </w:p>
        </w:tc>
      </w:tr>
      <w:tr w:rsidR="00C502A1" w:rsidRPr="00F86BF4" w:rsidTr="00DC13B6">
        <w:trPr>
          <w:trHeight w:val="49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m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Parlia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8.25</w:t>
            </w:r>
          </w:p>
        </w:tc>
      </w:tr>
      <w:tr w:rsidR="00C502A1" w:rsidRPr="00F86BF4" w:rsidTr="00DC13B6">
        <w:trPr>
          <w:trHeight w:val="4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Marlbo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8</w:t>
            </w:r>
          </w:p>
        </w:tc>
      </w:tr>
      <w:tr w:rsidR="00C502A1" w:rsidRPr="00F86BF4" w:rsidTr="00DC13B6">
        <w:trPr>
          <w:trHeight w:val="7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d- Pric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Wins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07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6.5</w:t>
            </w:r>
          </w:p>
        </w:tc>
      </w:tr>
      <w:tr w:rsidR="00C502A1" w:rsidRPr="00F86BF4" w:rsidTr="00DC13B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Monte Car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42</w:t>
            </w:r>
          </w:p>
        </w:tc>
      </w:tr>
      <w:tr w:rsidR="00C502A1" w:rsidRPr="00F86BF4" w:rsidTr="00DC13B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Tekel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3.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.5</w:t>
            </w:r>
          </w:p>
        </w:tc>
      </w:tr>
      <w:tr w:rsidR="00C502A1" w:rsidRPr="00F86BF4" w:rsidTr="00DC13B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Malte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3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</w:t>
            </w:r>
          </w:p>
        </w:tc>
      </w:tr>
      <w:tr w:rsidR="00C502A1" w:rsidRPr="00F86BF4" w:rsidTr="00DC13B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2A1" w:rsidRPr="00F86BF4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F86BF4">
              <w:rPr>
                <w:color w:val="000000"/>
              </w:rPr>
              <w:t>Sam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3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2.8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2A1" w:rsidRPr="00B97790" w:rsidRDefault="00C502A1" w:rsidP="00DC13B6">
            <w:pPr>
              <w:spacing w:line="240" w:lineRule="auto"/>
              <w:jc w:val="center"/>
              <w:rPr>
                <w:color w:val="000000"/>
              </w:rPr>
            </w:pPr>
            <w:r w:rsidRPr="00B97790">
              <w:t>5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E29"/>
    <w:rsid w:val="002B6C26"/>
    <w:rsid w:val="00355A49"/>
    <w:rsid w:val="00497E29"/>
    <w:rsid w:val="00877668"/>
    <w:rsid w:val="00B904B3"/>
    <w:rsid w:val="00B92861"/>
    <w:rsid w:val="00C502A1"/>
    <w:rsid w:val="00D66352"/>
    <w:rsid w:val="00E96B87"/>
    <w:rsid w:val="00FE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2A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502A1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C502A1"/>
    <w:pPr>
      <w:spacing w:before="120" w:line="360" w:lineRule="auto"/>
      <w:ind w:left="720" w:hanging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2A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502A1"/>
    <w:pPr>
      <w:spacing w:before="240" w:line="360" w:lineRule="auto"/>
    </w:pPr>
  </w:style>
  <w:style w:type="paragraph" w:customStyle="1" w:styleId="References">
    <w:name w:val="References"/>
    <w:basedOn w:val="Normal"/>
    <w:qFormat/>
    <w:rsid w:val="00C502A1"/>
    <w:pPr>
      <w:spacing w:before="120" w:line="360" w:lineRule="auto"/>
      <w:ind w:left="720" w:hanging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D90CA2F-A22C-42B2-B0FA-5C38CF0CA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08:00Z</dcterms:created>
  <dcterms:modified xsi:type="dcterms:W3CDTF">2018-01-1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csl.mendeley.com/styles/22684321/springer-vancouver-brackets-16</vt:lpwstr>
  </property>
  <property fmtid="{D5CDD505-2E9C-101B-9397-08002B2CF9AE}" pid="20" name="Mendeley Recent Style Name 8_1">
    <vt:lpwstr>Springer Vancouver (brackets) - Seda Keklik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2d08d9fe-45ca-3a10-b35a-a7d3c2d5a372</vt:lpwstr>
  </property>
  <property fmtid="{D5CDD505-2E9C-101B-9397-08002B2CF9AE}" pid="24" name="Mendeley Citation Style_1">
    <vt:lpwstr>http://csl.mendeley.com/styles/22684321/springer-vancouver-brackets-16</vt:lpwstr>
  </property>
</Properties>
</file>